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C4305" w14:textId="757356E9" w:rsidR="00CA344F" w:rsidRPr="00DF54A9" w:rsidRDefault="00C1243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</w:p>
    <w:p w14:paraId="445316A3" w14:textId="2A48E7CD" w:rsidR="00DF54A9" w:rsidRDefault="00C12435" w:rsidP="00C1243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quences of primers used for RT-PCR</w:t>
      </w:r>
    </w:p>
    <w:tbl>
      <w:tblPr>
        <w:tblStyle w:val="TableGrid"/>
        <w:tblW w:w="10193" w:type="dxa"/>
        <w:tblInd w:w="-4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193"/>
      </w:tblGrid>
      <w:tr w:rsidR="00C12435" w:rsidRPr="00C12435" w14:paraId="3C1C8590" w14:textId="77777777" w:rsidTr="001D779A">
        <w:trPr>
          <w:trHeight w:val="23"/>
        </w:trPr>
        <w:tc>
          <w:tcPr>
            <w:tcW w:w="10193" w:type="dxa"/>
          </w:tcPr>
          <w:p w14:paraId="6C6D6730" w14:textId="3EF75DBC" w:rsidR="00C12435" w:rsidRPr="001D779A" w:rsidRDefault="00C12435" w:rsidP="003C4FE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100A10        S: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CAAATGGAACACGCCATGGAA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AGCCCACTTTGCCATCTCTAC</w:t>
            </w:r>
          </w:p>
        </w:tc>
      </w:tr>
      <w:tr w:rsidR="00C12435" w:rsidRPr="00C12435" w14:paraId="0D981730" w14:textId="77777777" w:rsidTr="001D779A">
        <w:trPr>
          <w:trHeight w:val="23"/>
        </w:trPr>
        <w:tc>
          <w:tcPr>
            <w:tcW w:w="10193" w:type="dxa"/>
          </w:tcPr>
          <w:p w14:paraId="2D3CB929" w14:textId="3DAA07BB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3</w:t>
            </w:r>
            <w:r w:rsidRPr="001D779A">
              <w:rPr>
                <w:sz w:val="24"/>
                <w:szCs w:val="24"/>
              </w:rPr>
              <w:t xml:space="preserve"> </w:t>
            </w:r>
            <w:r w:rsidRPr="001D779A">
              <w:rPr>
                <w:sz w:val="24"/>
                <w:szCs w:val="24"/>
              </w:rPr>
              <w:tab/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AAAGAGGACATCCCACCTGC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GGGGTCACAATGAGGTGCTT</w:t>
            </w:r>
          </w:p>
        </w:tc>
      </w:tr>
      <w:tr w:rsidR="00C12435" w:rsidRPr="00C12435" w14:paraId="06FF5F25" w14:textId="77777777" w:rsidTr="001D779A">
        <w:trPr>
          <w:trHeight w:val="23"/>
        </w:trPr>
        <w:tc>
          <w:tcPr>
            <w:tcW w:w="10193" w:type="dxa"/>
          </w:tcPr>
          <w:p w14:paraId="1EBE563F" w14:textId="24C89287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DNF            S: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CCCCCATGAAAGAAGCAAAC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 xml:space="preserve">    </w:t>
            </w:r>
            <w:r w:rsidR="00192193"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S: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CGTGTTCGAAAGTGTCAGCC</w:t>
            </w:r>
          </w:p>
        </w:tc>
      </w:tr>
      <w:tr w:rsidR="00C12435" w:rsidRPr="00C12435" w14:paraId="0E86A799" w14:textId="77777777" w:rsidTr="001D779A">
        <w:trPr>
          <w:trHeight w:val="23"/>
        </w:trPr>
        <w:tc>
          <w:tcPr>
            <w:tcW w:w="10193" w:type="dxa"/>
          </w:tcPr>
          <w:p w14:paraId="0DF1C105" w14:textId="6D0F06D0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DNF-AS</w:t>
            </w:r>
            <w:r w:rsidRPr="001D779A">
              <w:rPr>
                <w:sz w:val="24"/>
                <w:szCs w:val="24"/>
              </w:rPr>
              <w:t xml:space="preserve">  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: CCGTGAGAAGATCTCATTGGG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GGGTCACAAGTCACGTAGCA</w:t>
            </w:r>
          </w:p>
        </w:tc>
      </w:tr>
      <w:tr w:rsidR="00C12435" w:rsidRPr="00C12435" w14:paraId="2C82DAC2" w14:textId="77777777" w:rsidTr="001D779A">
        <w:trPr>
          <w:trHeight w:val="23"/>
        </w:trPr>
        <w:tc>
          <w:tcPr>
            <w:tcW w:w="10193" w:type="dxa"/>
          </w:tcPr>
          <w:p w14:paraId="5ED856B2" w14:textId="2D30030D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3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   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: CGAGAAGACCCAGAGGATG    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GTCTCGGACATGCAAGCTG</w:t>
            </w:r>
          </w:p>
        </w:tc>
      </w:tr>
      <w:tr w:rsidR="00C12435" w:rsidRPr="00C12435" w14:paraId="6483ECAF" w14:textId="77777777" w:rsidTr="001D779A">
        <w:trPr>
          <w:trHeight w:val="23"/>
        </w:trPr>
        <w:tc>
          <w:tcPr>
            <w:tcW w:w="10193" w:type="dxa"/>
          </w:tcPr>
          <w:p w14:paraId="330F1420" w14:textId="199184C7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</w:t>
            </w:r>
            <w:r w:rsidRPr="001D779A">
              <w:rPr>
                <w:rFonts w:ascii="Symbol" w:hAnsi="Symbol" w:cstheme="majorBidi"/>
                <w:b/>
                <w:bCs/>
                <w:sz w:val="24"/>
                <w:szCs w:val="24"/>
              </w:rPr>
              <w:t>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: CCAAGATGAAGACCAACCA   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GCCAAGCACACCCAGTAGT</w:t>
            </w:r>
          </w:p>
        </w:tc>
      </w:tr>
      <w:tr w:rsidR="00C12435" w:rsidRPr="00C12435" w14:paraId="2D607F9B" w14:textId="77777777" w:rsidTr="001D779A">
        <w:trPr>
          <w:trHeight w:val="23"/>
        </w:trPr>
        <w:tc>
          <w:tcPr>
            <w:tcW w:w="10193" w:type="dxa"/>
          </w:tcPr>
          <w:p w14:paraId="341BE658" w14:textId="1600FC1E" w:rsidR="00C12435" w:rsidRPr="001D779A" w:rsidRDefault="00B01109" w:rsidP="00F6732F">
            <w:pPr>
              <w:tabs>
                <w:tab w:val="left" w:pos="639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sz w:val="24"/>
                <w:szCs w:val="24"/>
              </w:rPr>
              <w:t>EAAT2</w:t>
            </w:r>
            <w:r w:rsidR="00C12435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D779A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1D779A"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CGCTGTTGTCTCTCTGTTGA</w:t>
            </w:r>
            <w:r w:rsidR="00F6732F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F6732F" w:rsidRPr="001D779A">
              <w:rPr>
                <w:rFonts w:asciiTheme="majorBidi" w:hAnsiTheme="majorBidi" w:cstheme="majorBidi"/>
                <w:b/>
                <w:sz w:val="24"/>
                <w:szCs w:val="24"/>
              </w:rPr>
              <w:t>AS</w:t>
            </w:r>
            <w:r w:rsidR="00F6732F" w:rsidRPr="001D779A">
              <w:rPr>
                <w:rFonts w:asciiTheme="majorBidi" w:hAnsiTheme="majorBidi" w:cstheme="majorBidi"/>
                <w:sz w:val="24"/>
                <w:szCs w:val="24"/>
              </w:rPr>
              <w:t>:ATCTCCCATCTTCCCCATAG</w:t>
            </w:r>
          </w:p>
        </w:tc>
      </w:tr>
      <w:tr w:rsidR="00C12435" w:rsidRPr="00C12435" w14:paraId="7258F6B7" w14:textId="77777777" w:rsidTr="001D779A">
        <w:trPr>
          <w:trHeight w:val="23"/>
        </w:trPr>
        <w:tc>
          <w:tcPr>
            <w:tcW w:w="10193" w:type="dxa"/>
          </w:tcPr>
          <w:p w14:paraId="6A0C3BA4" w14:textId="5A810ABD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68</w:t>
            </w:r>
            <w:r w:rsidR="00192193"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ACAATGTGTCCTTCCCCCAC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CCGATGATGAGAGGCAGCAA</w:t>
            </w:r>
          </w:p>
        </w:tc>
      </w:tr>
      <w:tr w:rsidR="00C12435" w:rsidRPr="00C12435" w14:paraId="75B4CB95" w14:textId="77777777" w:rsidTr="001D779A">
        <w:trPr>
          <w:trHeight w:val="278"/>
        </w:trPr>
        <w:tc>
          <w:tcPr>
            <w:tcW w:w="10193" w:type="dxa"/>
          </w:tcPr>
          <w:p w14:paraId="59FDB926" w14:textId="622BB9F2" w:rsidR="00C12435" w:rsidRPr="001D779A" w:rsidRDefault="00C12435" w:rsidP="003C4F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206</w:t>
            </w:r>
            <w:r w:rsidR="00192193"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192193"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1D779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 xml:space="preserve">CATCAGGGTGCAAGGAAGG    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1D779A">
              <w:rPr>
                <w:rFonts w:asciiTheme="majorBidi" w:hAnsiTheme="majorBidi" w:cstheme="majorBidi"/>
                <w:sz w:val="24"/>
                <w:szCs w:val="24"/>
              </w:rPr>
              <w:t>: GTCCAGGCACTGAAAGTGGA</w:t>
            </w:r>
          </w:p>
        </w:tc>
      </w:tr>
      <w:tr w:rsidR="001D779A" w:rsidRPr="00C12435" w14:paraId="0954A4CD" w14:textId="77777777" w:rsidTr="001D779A">
        <w:trPr>
          <w:trHeight w:val="278"/>
        </w:trPr>
        <w:tc>
          <w:tcPr>
            <w:tcW w:w="10193" w:type="dxa"/>
          </w:tcPr>
          <w:p w14:paraId="05117225" w14:textId="69B60144" w:rsidR="001D779A" w:rsidRPr="001D779A" w:rsidRDefault="001D779A" w:rsidP="003C4FE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2                S</w:t>
            </w:r>
            <w:r w:rsidRPr="001D779A">
              <w:rPr>
                <w:rFonts w:asciiTheme="majorBidi" w:hAnsiTheme="majorBidi" w:cstheme="majorBidi"/>
                <w:bCs/>
                <w:sz w:val="24"/>
                <w:szCs w:val="24"/>
              </w:rPr>
              <w:t>:TGCTGGAGGTGTAATGGACG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   </w:t>
            </w:r>
            <w:r w:rsidRPr="001D77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Pr="00E96057">
              <w:rPr>
                <w:rFonts w:asciiTheme="majorBidi" w:hAnsiTheme="majorBidi" w:cstheme="majorBidi"/>
                <w:bCs/>
                <w:sz w:val="24"/>
                <w:szCs w:val="24"/>
              </w:rPr>
              <w:t>:</w:t>
            </w:r>
            <w:r w:rsidR="00E96057" w:rsidRPr="00E96057">
              <w:t xml:space="preserve"> </w:t>
            </w:r>
            <w:r w:rsidR="00E96057" w:rsidRPr="00E96057">
              <w:rPr>
                <w:rFonts w:asciiTheme="majorBidi" w:hAnsiTheme="majorBidi" w:cstheme="majorBidi"/>
                <w:bCs/>
                <w:sz w:val="24"/>
                <w:szCs w:val="24"/>
              </w:rPr>
              <w:t>CAAGCACACAAAGATGGGCT</w:t>
            </w:r>
          </w:p>
        </w:tc>
      </w:tr>
    </w:tbl>
    <w:p w14:paraId="4E492575" w14:textId="77777777" w:rsidR="00F23745" w:rsidRPr="0089657E" w:rsidRDefault="00F23745" w:rsidP="00C1243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F23745" w:rsidRPr="00896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4A9"/>
    <w:rsid w:val="000803A6"/>
    <w:rsid w:val="00192193"/>
    <w:rsid w:val="001D779A"/>
    <w:rsid w:val="00620185"/>
    <w:rsid w:val="0071650B"/>
    <w:rsid w:val="00776FB2"/>
    <w:rsid w:val="007D1F70"/>
    <w:rsid w:val="0089657E"/>
    <w:rsid w:val="00A927A2"/>
    <w:rsid w:val="00AE778A"/>
    <w:rsid w:val="00B01109"/>
    <w:rsid w:val="00C12435"/>
    <w:rsid w:val="00C1727C"/>
    <w:rsid w:val="00CA344F"/>
    <w:rsid w:val="00D46484"/>
    <w:rsid w:val="00DF54A9"/>
    <w:rsid w:val="00E96057"/>
    <w:rsid w:val="00F23745"/>
    <w:rsid w:val="00F67141"/>
    <w:rsid w:val="00F6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477A"/>
  <w15:chartTrackingRefBased/>
  <w15:docId w15:val="{4E326D9F-2707-4227-980E-F337810A9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3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39"/>
    <w:rsid w:val="00C12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 Brodie</dc:creator>
  <cp:keywords/>
  <dc:description/>
  <cp:lastModifiedBy>user</cp:lastModifiedBy>
  <cp:revision>2</cp:revision>
  <dcterms:created xsi:type="dcterms:W3CDTF">2021-08-05T18:58:00Z</dcterms:created>
  <dcterms:modified xsi:type="dcterms:W3CDTF">2021-08-05T18:58:00Z</dcterms:modified>
</cp:coreProperties>
</file>